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E47" w:rsidRPr="006677A3" w:rsidRDefault="001B7D6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77A3">
        <w:rPr>
          <w:rFonts w:ascii="Times New Roman" w:hAnsi="Times New Roman" w:cs="Times New Roman"/>
          <w:b/>
          <w:sz w:val="20"/>
          <w:szCs w:val="20"/>
          <w:lang w:val="en-US"/>
        </w:rPr>
        <w:t>Appendix Table 1. Overview of the health-related (sub)conditions</w:t>
      </w:r>
    </w:p>
    <w:tbl>
      <w:tblPr>
        <w:tblW w:w="105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416"/>
      </w:tblGrid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1B7D6F" w:rsidRPr="006677A3" w:rsidRDefault="00E17BA5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1B7D6F" w:rsidRPr="006677A3" w:rsidRDefault="00E17BA5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ubcondition</w:t>
            </w:r>
            <w:proofErr w:type="spellEnd"/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earing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earing loss (hearing impairment requiring a hearing aid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afness in one or both ears (not completely corrected by hearing aid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mplete deafness in both ears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innitus or ringing in the ears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Persistent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zziness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r vertigo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blems with hearing sounds, words or language in crowds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earing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ision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ind (in one or both eyes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taract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laucoma (excess pressure in the eyeball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ouble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sion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detached retina or any other condition of the retina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other trouble seeing with one or both eyes even when wearing glasses/ lenses (if you have them)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ery dry eyes requiring eye drops or ointment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y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6677A3" w:rsidTr="00532AAC">
        <w:trPr>
          <w:trHeight w:val="306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peech, taste and smell conditions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ammering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r stuttering</w:t>
            </w:r>
          </w:p>
        </w:tc>
      </w:tr>
      <w:tr w:rsidR="001B7D6F" w:rsidRPr="006677A3" w:rsidTr="00532AAC">
        <w:trPr>
          <w:trHeight w:val="30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peech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norm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ense of taste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ss of taste or smell for at least 3 months</w:t>
            </w:r>
          </w:p>
        </w:tc>
      </w:tr>
      <w:tr w:rsidR="001B7D6F" w:rsidRPr="006677A3" w:rsidTr="003C0F16">
        <w:trPr>
          <w:trHeight w:val="30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rinary tract conditions (bladder, kidneys)</w:t>
            </w:r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dne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nes</w:t>
            </w:r>
            <w:proofErr w:type="spellEnd"/>
          </w:p>
        </w:tc>
      </w:tr>
      <w:tr w:rsidR="001B7D6F" w:rsidRPr="0026777F" w:rsidTr="009610DE">
        <w:trPr>
          <w:trHeight w:val="306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peated kidney infections (so-called pyelonephritis)</w:t>
            </w:r>
          </w:p>
        </w:tc>
      </w:tr>
      <w:tr w:rsidR="001B7D6F" w:rsidRPr="006677A3" w:rsidTr="009610DE">
        <w:trPr>
          <w:trHeight w:val="30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peate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ladder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ns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Kidne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alysis</w:t>
            </w:r>
            <w:proofErr w:type="spellEnd"/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other kind of kidney or urinary tract condition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Kidne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transplant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ndocrin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 overactive thyroid gland (hyperthyroid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 underactive thyroid gland (hypothyroid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yroi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dule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yroi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largement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abetes -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trolle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ith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et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- controlled with pills or tablets, but not with insulin shots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- controlled with (amongst others) insulin shots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ficienc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rowth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rmone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 xml:space="preserve">Have you ever received injections of growth hormone (such as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somatropin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steoporosis, brittle, weak or fragile bones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docrin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Removal of the thyroid gland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ardiovascula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heumatic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</w:tr>
      <w:tr w:rsidR="001B7D6F" w:rsidRPr="0026777F" w:rsidTr="006A66A2">
        <w:trPr>
          <w:trHeight w:val="30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rdening of the arteries or arteriosclerosis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rregular heartbeat or palpitations (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rythmia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 requiring medication or follow-up by a doctor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ngestive heart failure or cardiomyopathy (weak heart muscle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yocardi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arction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ttack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rrowing or disease of the coronary artery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ypertension (high blood pressure) </w:t>
            </w:r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ot</w:t>
            </w: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requiring medication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ypertension (high blood pressure) requiring medication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stroke such as a TIA (Transient Ischemic Attack), cerebrovascular accident (CVA), or hemorrhagic stroke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gina pectoris (chest pains due to lack of oxygen to heart) requiring medication such as nitroglycerine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icarditis or fluid around the heart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ricardial constriction (scarring or constricting of the sac around the heart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iff or leaking heart valves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lot in head, lung, arm, leg or pelvis (thrombosis or embolism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seen a cardiologist (heart specialist)? (fill in date of the first time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other heart or circulatory problem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coronary artery bypass surgery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 xml:space="preserve">Have you ever had a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pericardiectom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 xml:space="preserve"> (stripping of the sac around the heart)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n angioplasty (enlarging a heart vessel using a balloon)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ny other heart surgery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surgery to remove a blood clot in an artery or vein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s anyone in your immediate family (mother, father, brothers, sisters) had a heart attack before the age of 55?</w:t>
            </w:r>
          </w:p>
        </w:tc>
      </w:tr>
      <w:tr w:rsidR="001B7D6F" w:rsidRPr="006677A3" w:rsidTr="0026777F">
        <w:trPr>
          <w:trHeight w:val="30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B7D6F" w:rsidRPr="006677A3" w:rsidRDefault="001B7D6F" w:rsidP="002677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espirator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onchitis</w:t>
            </w:r>
          </w:p>
        </w:tc>
      </w:tr>
      <w:tr w:rsidR="001B7D6F" w:rsidRPr="006677A3" w:rsidTr="002C099C">
        <w:trPr>
          <w:trHeight w:val="30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ay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ver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urrent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inus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n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nsillitis or enlargement of the tonsils or adenoids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leurisy (inflammation of the lining of the lungs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sthma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norm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est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ll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ronic cough or shortness of breath for more than one month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need for extra oxygen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neuomania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3 or more times in the past 2 years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mphysema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COPD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ung fibrosis or "scarring" of the lung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y other breathing or lung problem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bronchoscopy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lung transplant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 xml:space="preserve">Have you ever had </w:t>
            </w:r>
            <w:r w:rsidR="00E17BA5"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another</w:t>
            </w: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 xml:space="preserve"> lung surgery?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gestiv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ditio</w:t>
            </w:r>
            <w:bookmarkStart w:id="0" w:name="_GoBack"/>
            <w:bookmarkEnd w:id="0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s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llstones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allbladd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rrhosis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f the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epatitis (inflammation of the liver, such as Hepatitis A, B, C, D, E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undice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lcer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condition of the esophagus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requent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yspepsia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requent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burn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dition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testin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yps</w:t>
            </w:r>
            <w:proofErr w:type="spellEnd"/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verticular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sease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litis (such as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rohn's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isease or ulcerative colitis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requent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nstipation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hronic diarrhea (more than 3 weeks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án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more than 3 days per week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án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more than 3 times per day)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t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istula</w:t>
            </w:r>
            <w:proofErr w:type="spellEnd"/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ctal or anal stricture (narrowing or scarring)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surgery for intestinal obstruction (blocked intestines)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colostomy or ileostomy (stool going into a bag)?</w:t>
            </w:r>
          </w:p>
        </w:tc>
      </w:tr>
      <w:tr w:rsidR="001B7D6F" w:rsidRPr="0026777F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takedown (reconnection) of the colostomy or ileostomy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removal of the spleen?</w:t>
            </w:r>
          </w:p>
        </w:tc>
      </w:tr>
      <w:tr w:rsidR="001B7D6F" w:rsidRPr="0026777F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Have you ever had a liver biopsy since your cancer therapy stopped?</w:t>
            </w:r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  <w:t>Anemia</w:t>
            </w:r>
            <w:proofErr w:type="spellEnd"/>
          </w:p>
        </w:tc>
        <w:tc>
          <w:tcPr>
            <w:tcW w:w="8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heumatoid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rthritis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rthrosis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pression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  <w:t xml:space="preserve">Back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  <w:t>problems</w:t>
            </w:r>
            <w:proofErr w:type="spellEnd"/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</w:tr>
      <w:tr w:rsidR="001B7D6F" w:rsidRPr="0026777F" w:rsidTr="00651B7C">
        <w:trPr>
          <w:trHeight w:val="306"/>
        </w:trPr>
        <w:tc>
          <w:tcPr>
            <w:tcW w:w="10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  <w:t>Any other medical/ mental problem (1)</w:t>
            </w:r>
          </w:p>
        </w:tc>
      </w:tr>
      <w:tr w:rsidR="001B7D6F" w:rsidRPr="0026777F" w:rsidTr="0068180B">
        <w:trPr>
          <w:trHeight w:val="306"/>
        </w:trPr>
        <w:tc>
          <w:tcPr>
            <w:tcW w:w="10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  <w:t>Any other medical/ mental problem (2)</w:t>
            </w:r>
          </w:p>
        </w:tc>
      </w:tr>
      <w:tr w:rsidR="001B7D6F" w:rsidRPr="0026777F" w:rsidTr="00F12A05">
        <w:trPr>
          <w:trHeight w:val="306"/>
        </w:trPr>
        <w:tc>
          <w:tcPr>
            <w:tcW w:w="10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nl-NL"/>
              </w:rPr>
              <w:t>Any other medical/ mental problem (3)</w:t>
            </w:r>
          </w:p>
        </w:tc>
      </w:tr>
      <w:tr w:rsidR="001B7D6F" w:rsidRPr="0026777F" w:rsidTr="003E5B59">
        <w:trPr>
          <w:trHeight w:val="306"/>
        </w:trPr>
        <w:tc>
          <w:tcPr>
            <w:tcW w:w="10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t any time following your original diagnosis, were you diagnosed with another cancer?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</w:tr>
      <w:tr w:rsidR="001B7D6F" w:rsidRPr="006677A3" w:rsidTr="003E5B59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Yes,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ecurrence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tastasis</w:t>
            </w:r>
            <w:proofErr w:type="spellEnd"/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,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lignancy</w:t>
            </w:r>
            <w:proofErr w:type="spellEnd"/>
          </w:p>
        </w:tc>
      </w:tr>
      <w:tr w:rsidR="001B7D6F" w:rsidRPr="006677A3" w:rsidTr="001B7D6F">
        <w:trPr>
          <w:trHeight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on't</w:t>
            </w:r>
            <w:proofErr w:type="spellEnd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6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now</w:t>
            </w:r>
            <w:proofErr w:type="spellEnd"/>
          </w:p>
        </w:tc>
      </w:tr>
      <w:tr w:rsidR="001B7D6F" w:rsidRPr="0026777F" w:rsidTr="001B7D6F">
        <w:trPr>
          <w:trHeight w:val="306"/>
        </w:trPr>
        <w:tc>
          <w:tcPr>
            <w:tcW w:w="10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6F" w:rsidRPr="006677A3" w:rsidRDefault="001B7D6F" w:rsidP="003E5B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6677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ote: red/italic indicates the item was not included in the final analysis, as these items refer to for example treatments or visits to a healthcare provider</w:t>
            </w:r>
          </w:p>
        </w:tc>
      </w:tr>
    </w:tbl>
    <w:p w:rsidR="001B7D6F" w:rsidRPr="006677A3" w:rsidRDefault="001B7D6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B7D6F" w:rsidRPr="006677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D6F"/>
    <w:rsid w:val="001B7D6F"/>
    <w:rsid w:val="0026777F"/>
    <w:rsid w:val="00651A05"/>
    <w:rsid w:val="006677A3"/>
    <w:rsid w:val="0092160B"/>
    <w:rsid w:val="00BE2BD3"/>
    <w:rsid w:val="00E17BA5"/>
    <w:rsid w:val="00E71BF7"/>
    <w:rsid w:val="00FF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76D552-8ED8-4BD4-AD4A-A09252DD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4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Janssen</dc:creator>
  <cp:keywords/>
  <dc:description/>
  <cp:lastModifiedBy>Silvie Janssen</cp:lastModifiedBy>
  <cp:revision>4</cp:revision>
  <dcterms:created xsi:type="dcterms:W3CDTF">2024-02-06T13:32:00Z</dcterms:created>
  <dcterms:modified xsi:type="dcterms:W3CDTF">2024-03-13T17:07:00Z</dcterms:modified>
</cp:coreProperties>
</file>